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F3395" w14:textId="1291BDE3" w:rsidR="004863ED" w:rsidRPr="006E2ECE" w:rsidRDefault="006E2ECE" w:rsidP="008C4678">
      <w:pPr>
        <w:pStyle w:val="Titel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6E2ECE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material </w:t>
      </w:r>
      <w:r w:rsidR="00DB12B3">
        <w:rPr>
          <w:rFonts w:ascii="Times New Roman" w:hAnsi="Times New Roman" w:cs="Times New Roman"/>
          <w:b/>
          <w:bCs/>
          <w:sz w:val="40"/>
          <w:szCs w:val="40"/>
          <w:lang w:val="en-US"/>
        </w:rPr>
        <w:t>3</w:t>
      </w:r>
      <w:r w:rsidRPr="006E2ECE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. </w:t>
      </w:r>
      <w:r w:rsidR="008C4678" w:rsidRPr="006E2ECE">
        <w:rPr>
          <w:rFonts w:ascii="Times New Roman" w:hAnsi="Times New Roman" w:cs="Times New Roman"/>
          <w:b/>
          <w:bCs/>
          <w:sz w:val="40"/>
          <w:szCs w:val="40"/>
          <w:lang w:val="en-US"/>
        </w:rPr>
        <w:t>Structured interview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>guide</w:t>
      </w:r>
    </w:p>
    <w:p w14:paraId="16D508A4" w14:textId="7DD5187D" w:rsidR="008C4678" w:rsidRPr="006E2ECE" w:rsidRDefault="008C4678" w:rsidP="008C4678">
      <w:pPr>
        <w:rPr>
          <w:rFonts w:ascii="Times New Roman" w:hAnsi="Times New Roman" w:cs="Times New Roman"/>
          <w:lang w:val="en-US"/>
        </w:rPr>
      </w:pPr>
    </w:p>
    <w:p w14:paraId="77EC015D" w14:textId="6C2234B8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</w:rPr>
      </w:pPr>
      <w:r w:rsidRPr="006E2ECE">
        <w:rPr>
          <w:rFonts w:ascii="Times New Roman" w:hAnsi="Times New Roman" w:cs="Times New Roman"/>
        </w:rPr>
        <w:t>Introduction</w:t>
      </w:r>
    </w:p>
    <w:p w14:paraId="1EB2D5D6" w14:textId="6225020B" w:rsidR="008C4678" w:rsidRPr="006E2ECE" w:rsidRDefault="008C4678" w:rsidP="008C4678">
      <w:pPr>
        <w:rPr>
          <w:rFonts w:ascii="Times New Roman" w:hAnsi="Times New Roman" w:cs="Times New Roman"/>
          <w:i/>
          <w:iCs/>
          <w:lang w:val="en-US"/>
        </w:rPr>
      </w:pPr>
      <w:r w:rsidRPr="006E2ECE">
        <w:rPr>
          <w:rFonts w:ascii="Times New Roman" w:hAnsi="Times New Roman" w:cs="Times New Roman"/>
          <w:i/>
          <w:iCs/>
          <w:lang w:val="en-US"/>
        </w:rPr>
        <w:t>Show individual patient pACP trajectory in timeline</w:t>
      </w:r>
    </w:p>
    <w:p w14:paraId="71B49AEA" w14:textId="5C3175AA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Key elements of advance care planning</w:t>
      </w:r>
    </w:p>
    <w:p w14:paraId="5E26CEBF" w14:textId="4FD7CDC7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Goals and preferences for future care and treatment</w:t>
      </w:r>
    </w:p>
    <w:p w14:paraId="47A0BB78" w14:textId="68CB7A8B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Acute medical scenarios in the future</w:t>
      </w:r>
    </w:p>
    <w:p w14:paraId="014303C6" w14:textId="74618F72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Preferences for location for end-of-life care</w:t>
      </w:r>
    </w:p>
    <w:p w14:paraId="038D7076" w14:textId="28A51520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Preferences for location for dying</w:t>
      </w:r>
    </w:p>
    <w:p w14:paraId="004D0123" w14:textId="67AA4FD5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Moments of advance care planning</w:t>
      </w:r>
    </w:p>
    <w:p w14:paraId="33F1F360" w14:textId="211AFA1D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Content of advance care planning conversations</w:t>
      </w:r>
    </w:p>
    <w:p w14:paraId="294A4126" w14:textId="1C100C99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Medical dimension</w:t>
      </w:r>
    </w:p>
    <w:p w14:paraId="15E33F8E" w14:textId="60C9DB47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Psychological dimension</w:t>
      </w:r>
    </w:p>
    <w:p w14:paraId="5A8407B8" w14:textId="52105E00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Social dimension</w:t>
      </w:r>
    </w:p>
    <w:p w14:paraId="7F02991E" w14:textId="36DA56A6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Existential dimension</w:t>
      </w:r>
    </w:p>
    <w:p w14:paraId="7BC4D256" w14:textId="45AAC218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Documentation of advance care planning</w:t>
      </w:r>
    </w:p>
    <w:p w14:paraId="6BAC3260" w14:textId="63FB8CD5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Complete trajectory of advance care planning</w:t>
      </w:r>
    </w:p>
    <w:p w14:paraId="4CBE18A2" w14:textId="5176C04A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Other healthcare professionals</w:t>
      </w:r>
    </w:p>
    <w:p w14:paraId="72B98D3F" w14:textId="121CC222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Healthcare professional discussing advance care planning</w:t>
      </w:r>
    </w:p>
    <w:p w14:paraId="62ED5593" w14:textId="0128ACBC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Way of receiving information</w:t>
      </w:r>
    </w:p>
    <w:p w14:paraId="4B148E9D" w14:textId="723C9D6C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Process information</w:t>
      </w:r>
    </w:p>
    <w:p w14:paraId="5B7491FD" w14:textId="238EE95B" w:rsidR="008C4678" w:rsidRPr="006E2ECE" w:rsidRDefault="008C4678" w:rsidP="008C467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Sharing of outcomes</w:t>
      </w:r>
    </w:p>
    <w:p w14:paraId="20B9280E" w14:textId="11BE2327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Healthcare professionals (intramural versus extramural)</w:t>
      </w:r>
    </w:p>
    <w:p w14:paraId="56E83E0B" w14:textId="07CF4255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Methods of sharing</w:t>
      </w:r>
    </w:p>
    <w:p w14:paraId="1E3ECD4B" w14:textId="52CE74B1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Dimensions shared</w:t>
      </w:r>
    </w:p>
    <w:p w14:paraId="4F9625A2" w14:textId="2D1D3F63" w:rsidR="008C4678" w:rsidRPr="006E2ECE" w:rsidRDefault="008C4678" w:rsidP="008C467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6E2ECE">
        <w:rPr>
          <w:rFonts w:ascii="Times New Roman" w:hAnsi="Times New Roman" w:cs="Times New Roman"/>
          <w:lang w:val="en-US"/>
        </w:rPr>
        <w:t>Differences</w:t>
      </w:r>
    </w:p>
    <w:sectPr w:rsidR="008C4678" w:rsidRPr="006E2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65D57"/>
    <w:multiLevelType w:val="hybridMultilevel"/>
    <w:tmpl w:val="307EAC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159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0D"/>
    <w:rsid w:val="00086249"/>
    <w:rsid w:val="000E650D"/>
    <w:rsid w:val="00295F0D"/>
    <w:rsid w:val="004863ED"/>
    <w:rsid w:val="006E2ECE"/>
    <w:rsid w:val="00722A3D"/>
    <w:rsid w:val="008C4678"/>
    <w:rsid w:val="00DB12B3"/>
    <w:rsid w:val="00DE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229DD"/>
  <w15:chartTrackingRefBased/>
  <w15:docId w15:val="{68A3A703-0107-49CC-9818-AF5DB188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8C46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C4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8C46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ten, Sophie</dc:creator>
  <cp:keywords/>
  <dc:description/>
  <cp:lastModifiedBy>Tooten, Sophie</cp:lastModifiedBy>
  <cp:revision>4</cp:revision>
  <dcterms:created xsi:type="dcterms:W3CDTF">2025-04-29T12:06:00Z</dcterms:created>
  <dcterms:modified xsi:type="dcterms:W3CDTF">2026-01-27T16:20:00Z</dcterms:modified>
</cp:coreProperties>
</file>